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F5A78" w14:textId="77777777" w:rsidR="005B7E5B" w:rsidRPr="005B7E5B" w:rsidRDefault="004E7077" w:rsidP="00E26484">
      <w:pPr>
        <w:spacing w:after="0" w:line="480" w:lineRule="auto"/>
        <w:outlineLvl w:val="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Toc327966008"/>
      <w:bookmarkStart w:id="1" w:name="_Toc327966258"/>
      <w:r w:rsidRPr="00497323">
        <w:rPr>
          <w:rFonts w:ascii="Times New Roman" w:hAnsi="Times New Roman" w:cs="Times New Roman"/>
          <w:b/>
          <w:sz w:val="24"/>
          <w:szCs w:val="24"/>
          <w:lang w:val="en-US"/>
        </w:rPr>
        <w:t>Tex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EF49F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2" w:name="_GoBack"/>
      <w:bookmarkEnd w:id="2"/>
      <w:r w:rsidRPr="004973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B3CF1">
        <w:rPr>
          <w:rFonts w:ascii="Times New Roman" w:hAnsi="Times New Roman" w:cs="Times New Roman"/>
          <w:sz w:val="24"/>
          <w:szCs w:val="24"/>
          <w:lang w:val="en-US"/>
        </w:rPr>
        <w:t xml:space="preserve">Interview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uestion </w:t>
      </w:r>
      <w:r w:rsidRPr="009B3CF1">
        <w:rPr>
          <w:rFonts w:ascii="Times New Roman" w:hAnsi="Times New Roman" w:cs="Times New Roman"/>
          <w:sz w:val="24"/>
          <w:szCs w:val="24"/>
          <w:lang w:val="en-US"/>
        </w:rPr>
        <w:t>guide</w:t>
      </w:r>
      <w:bookmarkEnd w:id="0"/>
      <w:bookmarkEnd w:id="1"/>
    </w:p>
    <w:p w14:paraId="0C1E9D17" w14:textId="77777777" w:rsidR="00E26484" w:rsidRPr="008319A4" w:rsidRDefault="0045443E" w:rsidP="00650CCE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do you think of when </w:t>
      </w:r>
      <w:r w:rsidR="00650CCE" w:rsidRPr="008319A4">
        <w:rPr>
          <w:rFonts w:ascii="Times New Roman" w:hAnsi="Times New Roman" w:cs="Times New Roman"/>
          <w:b/>
          <w:sz w:val="24"/>
          <w:szCs w:val="24"/>
          <w:lang w:val="en-US"/>
        </w:rPr>
        <w:t>you hear the term 'neurological syndrome'?</w:t>
      </w:r>
      <w:r w:rsidR="001A66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50CCE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do you think of </w:t>
      </w:r>
      <w:r w:rsidR="00662D62" w:rsidRPr="008319A4">
        <w:rPr>
          <w:rFonts w:ascii="Times New Roman" w:hAnsi="Times New Roman" w:cs="Times New Roman"/>
          <w:b/>
          <w:sz w:val="24"/>
          <w:szCs w:val="24"/>
          <w:lang w:val="en-US"/>
        </w:rPr>
        <w:t>the following</w:t>
      </w:r>
      <w:r w:rsidR="001A66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60D0A" w:rsidRPr="008319A4">
        <w:rPr>
          <w:rFonts w:ascii="Times New Roman" w:hAnsi="Times New Roman" w:cs="Times New Roman"/>
          <w:b/>
          <w:sz w:val="24"/>
          <w:szCs w:val="24"/>
          <w:lang w:val="en-US"/>
        </w:rPr>
        <w:t>description</w:t>
      </w:r>
      <w:r w:rsidR="001A66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60D0A"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posed </w:t>
      </w:r>
      <w:r w:rsidR="00650CCE" w:rsidRPr="008319A4">
        <w:rPr>
          <w:rFonts w:ascii="Times New Roman" w:hAnsi="Times New Roman" w:cs="Times New Roman"/>
          <w:b/>
          <w:sz w:val="24"/>
          <w:szCs w:val="24"/>
          <w:lang w:val="en-US"/>
        </w:rPr>
        <w:t>by other people</w:t>
      </w:r>
      <w:r w:rsidR="00E26484" w:rsidRPr="008319A4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14:paraId="0D7D39A0" w14:textId="77777777" w:rsidR="00E26484" w:rsidRPr="00A55C25" w:rsidRDefault="00650CCE" w:rsidP="00E26484">
      <w:pPr>
        <w:numPr>
          <w:ilvl w:val="0"/>
          <w:numId w:val="8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recent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convulsions</w:t>
      </w:r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1818606E" w14:textId="77777777" w:rsidR="00E26484" w:rsidRPr="00A55C25" w:rsidRDefault="00650CCE" w:rsidP="00E26484">
      <w:pPr>
        <w:numPr>
          <w:ilvl w:val="0"/>
          <w:numId w:val="8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ltered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state of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onsciousness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7A38235D" w14:textId="77777777" w:rsidR="00E26484" w:rsidRPr="00A55C25" w:rsidRDefault="00650CCE" w:rsidP="00E26484">
      <w:pPr>
        <w:numPr>
          <w:ilvl w:val="0"/>
          <w:numId w:val="8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ensorimotor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deficits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56B1AAF5" w14:textId="77777777" w:rsidR="00E26484" w:rsidRPr="00A55C25" w:rsidRDefault="00650CCE" w:rsidP="00E26484">
      <w:pPr>
        <w:numPr>
          <w:ilvl w:val="0"/>
          <w:numId w:val="8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difficultie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alking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78F862B9" w14:textId="77777777" w:rsidR="00E26484" w:rsidRPr="00EF3724" w:rsidRDefault="00650CCE" w:rsidP="00E26484">
      <w:pPr>
        <w:numPr>
          <w:ilvl w:val="0"/>
          <w:numId w:val="8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ever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headac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eningeal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igns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6BF05EB9" w14:textId="77777777" w:rsidR="00E26484" w:rsidRPr="00EF3724" w:rsidRDefault="00650CCE" w:rsidP="00E26484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ould you classify the case we discussed previously as being a case of the neurological syndrome?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fr-FR"/>
        </w:rPr>
        <w:t>Why</w:t>
      </w:r>
      <w:proofErr w:type="spellEnd"/>
      <w:r w:rsidR="00E26484" w:rsidRPr="00A55C25">
        <w:rPr>
          <w:rFonts w:ascii="Times New Roman" w:hAnsi="Times New Roman" w:cs="Times New Roman"/>
          <w:b/>
          <w:sz w:val="24"/>
          <w:szCs w:val="24"/>
          <w:lang w:val="fr-FR"/>
        </w:rPr>
        <w:t>?</w:t>
      </w:r>
    </w:p>
    <w:p w14:paraId="7F6EC16F" w14:textId="77777777" w:rsidR="00E26484" w:rsidRPr="008319A4" w:rsidRDefault="00650CCE" w:rsidP="00E26484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infectious diseases </w:t>
      </w:r>
      <w:r w:rsidR="00AF596F" w:rsidRPr="008319A4">
        <w:rPr>
          <w:rFonts w:ascii="Times New Roman" w:hAnsi="Times New Roman" w:cs="Times New Roman"/>
          <w:b/>
          <w:sz w:val="24"/>
          <w:szCs w:val="24"/>
          <w:lang w:val="en-US"/>
        </w:rPr>
        <w:t>endemic in this area would you associate with the neurological syndrome?</w:t>
      </w:r>
    </w:p>
    <w:p w14:paraId="56FFC49F" w14:textId="77777777" w:rsidR="00E26484" w:rsidRPr="008319A4" w:rsidRDefault="00AF596F" w:rsidP="00E26484">
      <w:pPr>
        <w:numPr>
          <w:ilvl w:val="0"/>
          <w:numId w:val="11"/>
        </w:numPr>
        <w:spacing w:before="12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Do you experience any difficulties when attempting to diagnose a patient presenting with the neurological syndrome?</w:t>
      </w:r>
    </w:p>
    <w:p w14:paraId="2D26E6FF" w14:textId="77777777" w:rsidR="00E26484" w:rsidRPr="008319A4" w:rsidRDefault="00AF596F" w:rsidP="00E26484">
      <w:pPr>
        <w:numPr>
          <w:ilvl w:val="0"/>
          <w:numId w:val="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Could you give a recent example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878994E" w14:textId="77777777" w:rsidR="00E26484" w:rsidRPr="008319A4" w:rsidRDefault="00AF596F" w:rsidP="00E26484">
      <w:pPr>
        <w:numPr>
          <w:ilvl w:val="0"/>
          <w:numId w:val="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Is it difficult to come to a differential diagnosi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59E28EA" w14:textId="77777777" w:rsidR="00E26484" w:rsidRPr="00EF3724" w:rsidRDefault="00AF596F" w:rsidP="00E26484">
      <w:pPr>
        <w:numPr>
          <w:ilvl w:val="0"/>
          <w:numId w:val="9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Do you have access to relevant diagnostic tools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ones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 xml:space="preserve">? </w:t>
      </w:r>
    </w:p>
    <w:p w14:paraId="2F948235" w14:textId="77777777" w:rsidR="00E26484" w:rsidRPr="008319A4" w:rsidRDefault="00AF596F" w:rsidP="00E26484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 there any factors you take into account when requesting </w:t>
      </w:r>
      <w:proofErr w:type="spellStart"/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para</w:t>
      </w:r>
      <w:proofErr w:type="spellEnd"/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-clinical tests? </w:t>
      </w:r>
    </w:p>
    <w:p w14:paraId="6F5405FD" w14:textId="77777777" w:rsidR="00E26484" w:rsidRPr="008319A4" w:rsidRDefault="00AF596F" w:rsidP="00E26484">
      <w:pPr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Are there any tests that you would routinely request for everyone?  Why? Are they recommended, by example by the management of the health facility you work in? </w:t>
      </w:r>
    </w:p>
    <w:p w14:paraId="0576B9D8" w14:textId="77777777" w:rsidR="00E26484" w:rsidRPr="00A55C25" w:rsidRDefault="00AF596F" w:rsidP="00E26484">
      <w:pPr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Do you request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para</w:t>
      </w:r>
      <w:proofErr w:type="spell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-clinical tests relevant to each of your differential diagnoses?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h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36C43B8E" w14:textId="77777777" w:rsidR="00E26484" w:rsidRDefault="00E26484" w:rsidP="00E2648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212D973F" w14:textId="77777777" w:rsidR="00660D0A" w:rsidRPr="00A55C25" w:rsidRDefault="00660D0A" w:rsidP="00E2648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6D100B80" w14:textId="77777777" w:rsidR="00E26484" w:rsidRPr="008319A4" w:rsidRDefault="00F409BC" w:rsidP="00E26484">
      <w:pPr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>Are there any factors you take into account when prescribing medical treatment?</w:t>
      </w:r>
    </w:p>
    <w:p w14:paraId="1B960F82" w14:textId="77777777" w:rsidR="00E26484" w:rsidRPr="008319A4" w:rsidRDefault="00F409BC" w:rsidP="00E26484">
      <w:pPr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Do you usually wait for laboratory test results before prescribing treatment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66DDB82E" w14:textId="77777777" w:rsidR="00E26484" w:rsidRPr="008319A4" w:rsidRDefault="00F409BC" w:rsidP="00E26484">
      <w:pPr>
        <w:numPr>
          <w:ilvl w:val="0"/>
          <w:numId w:val="13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Do you have access to the necessary drugs for the treatment of </w:t>
      </w:r>
      <w:r w:rsidR="00BA52E4" w:rsidRPr="008319A4">
        <w:rPr>
          <w:rFonts w:ascii="Times New Roman" w:hAnsi="Times New Roman" w:cs="Times New Roman"/>
          <w:sz w:val="24"/>
          <w:szCs w:val="24"/>
          <w:lang w:val="en-US"/>
        </w:rPr>
        <w:t>cases presenting with the neurological syndrome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2EFA143" w14:textId="77777777" w:rsidR="00E26484" w:rsidRPr="008319A4" w:rsidRDefault="00BA52E4" w:rsidP="00E26484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 you aware of any clinical guidelines/protocols/flowcharts (whether prepared by actors from your health facility, the health zone, provincial, national or international levels) </w:t>
      </w:r>
      <w:r w:rsidR="00CD54DC" w:rsidRPr="008319A4">
        <w:rPr>
          <w:rFonts w:ascii="Times New Roman" w:hAnsi="Times New Roman" w:cs="Times New Roman"/>
          <w:b/>
          <w:sz w:val="24"/>
          <w:szCs w:val="24"/>
          <w:lang w:val="en-US"/>
        </w:rPr>
        <w:t>that support your clinical management of neurological syndrome cases?</w:t>
      </w:r>
    </w:p>
    <w:p w14:paraId="1E0A7E67" w14:textId="77777777" w:rsidR="00E26484" w:rsidRPr="00A55C25" w:rsidRDefault="00CD54DC" w:rsidP="00E26484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ones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?</w:t>
      </w:r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 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Describ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please</w:t>
      </w:r>
      <w:proofErr w:type="spellEnd"/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13A000F3" w14:textId="77777777" w:rsidR="00E26484" w:rsidRPr="00A55C25" w:rsidRDefault="00CD54DC" w:rsidP="00E26484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Do you use </w:t>
      </w:r>
      <w:proofErr w:type="spellStart"/>
      <w:r w:rsidRPr="008319A4">
        <w:rPr>
          <w:rFonts w:ascii="Times New Roman" w:hAnsi="Times New Roman" w:cs="Times New Roman"/>
          <w:sz w:val="24"/>
          <w:szCs w:val="24"/>
          <w:lang w:val="en-US"/>
        </w:rPr>
        <w:t>them</w:t>
      </w:r>
      <w:proofErr w:type="gramStart"/>
      <w:r w:rsidRPr="008319A4">
        <w:rPr>
          <w:rFonts w:ascii="Times New Roman" w:hAnsi="Times New Roman" w:cs="Times New Roman"/>
          <w:sz w:val="24"/>
          <w:szCs w:val="24"/>
          <w:lang w:val="en-US"/>
        </w:rPr>
        <w:t>?Do</w:t>
      </w:r>
      <w:proofErr w:type="spellEnd"/>
      <w:proofErr w:type="gramEnd"/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 you feel they are practical</w:t>
      </w:r>
      <w:r w:rsidR="00E26484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If no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h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ot</w:t>
      </w:r>
      <w:r w:rsidR="00E26484" w:rsidRPr="00A55C25">
        <w:rPr>
          <w:rFonts w:ascii="Times New Roman" w:hAnsi="Times New Roman" w:cs="Times New Roman"/>
          <w:sz w:val="24"/>
          <w:szCs w:val="24"/>
          <w:lang w:val="fr-FR"/>
        </w:rPr>
        <w:t>?</w:t>
      </w:r>
    </w:p>
    <w:p w14:paraId="7C512159" w14:textId="77777777" w:rsidR="00E26484" w:rsidRPr="008319A4" w:rsidRDefault="00CD54DC" w:rsidP="00E26484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Are these clinical reference documents available to you in your consultation room?</w:t>
      </w:r>
    </w:p>
    <w:p w14:paraId="4F794094" w14:textId="77777777" w:rsidR="00E26484" w:rsidRPr="00A55C25" w:rsidRDefault="00CD54DC" w:rsidP="00E26484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Do you consult these documents in the presence of your patients? 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If not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hy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ot?</w:t>
      </w:r>
    </w:p>
    <w:p w14:paraId="79AF414F" w14:textId="77777777" w:rsidR="00E26484" w:rsidRPr="008319A4" w:rsidRDefault="00CD54DC" w:rsidP="00E26484">
      <w:pPr>
        <w:numPr>
          <w:ilvl w:val="0"/>
          <w:numId w:val="10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19A4">
        <w:rPr>
          <w:rFonts w:ascii="Times New Roman" w:hAnsi="Times New Roman" w:cs="Times New Roman"/>
          <w:sz w:val="24"/>
          <w:szCs w:val="24"/>
          <w:lang w:val="en-US"/>
        </w:rPr>
        <w:t>What are your thoughts regarding the refer</w:t>
      </w:r>
      <w:r w:rsidR="00662D6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ral of patients?  How is that </w:t>
      </w:r>
      <w:proofErr w:type="spellStart"/>
      <w:r w:rsidR="00662D62" w:rsidRPr="008319A4">
        <w:rPr>
          <w:rFonts w:ascii="Times New Roman" w:hAnsi="Times New Roman" w:cs="Times New Roman"/>
          <w:sz w:val="24"/>
          <w:szCs w:val="24"/>
          <w:lang w:val="en-US"/>
        </w:rPr>
        <w:t>organised</w:t>
      </w:r>
      <w:proofErr w:type="spellEnd"/>
      <w:r w:rsidR="00662D62" w:rsidRPr="008319A4">
        <w:rPr>
          <w:rFonts w:ascii="Times New Roman" w:hAnsi="Times New Roman" w:cs="Times New Roman"/>
          <w:sz w:val="24"/>
          <w:szCs w:val="24"/>
          <w:lang w:val="en-US"/>
        </w:rPr>
        <w:t xml:space="preserve">? Are there </w:t>
      </w:r>
      <w:r w:rsidR="00660D0A" w:rsidRPr="008319A4">
        <w:rPr>
          <w:rFonts w:ascii="Times New Roman" w:hAnsi="Times New Roman" w:cs="Times New Roman"/>
          <w:sz w:val="24"/>
          <w:szCs w:val="24"/>
          <w:lang w:val="en-US"/>
        </w:rPr>
        <w:t>any issues</w:t>
      </w:r>
      <w:r w:rsidR="00662D62" w:rsidRPr="008319A4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36961D8" w14:textId="77777777" w:rsidR="00E26484" w:rsidRDefault="00E26484" w:rsidP="00E264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3" w:name="_Toc327966009"/>
      <w:bookmarkStart w:id="4" w:name="_Toc327966259"/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bookmarkEnd w:id="3"/>
    <w:bookmarkEnd w:id="4"/>
    <w:p w14:paraId="0CDB75E9" w14:textId="77777777" w:rsidR="000E5BC9" w:rsidRPr="0065547F" w:rsidRDefault="000E5BC9" w:rsidP="0065547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E5BC9" w:rsidRPr="0065547F" w:rsidSect="007505FA">
      <w:footerReference w:type="default" r:id="rId8"/>
      <w:pgSz w:w="12240" w:h="15840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91AA64" w14:textId="77777777" w:rsidR="008F67EE" w:rsidRDefault="008F67EE" w:rsidP="001C3057">
      <w:pPr>
        <w:spacing w:after="0" w:line="240" w:lineRule="auto"/>
      </w:pPr>
      <w:r>
        <w:separator/>
      </w:r>
    </w:p>
  </w:endnote>
  <w:endnote w:type="continuationSeparator" w:id="0">
    <w:p w14:paraId="48219559" w14:textId="77777777" w:rsidR="008F67EE" w:rsidRDefault="008F67EE" w:rsidP="001C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BA31D0" w14:textId="77777777" w:rsidR="008319A4" w:rsidRDefault="008319A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72856" w14:textId="77777777" w:rsidR="008F67EE" w:rsidRDefault="008F67EE" w:rsidP="001C3057">
      <w:pPr>
        <w:spacing w:after="0" w:line="240" w:lineRule="auto"/>
      </w:pPr>
      <w:r>
        <w:separator/>
      </w:r>
    </w:p>
  </w:footnote>
  <w:footnote w:type="continuationSeparator" w:id="0">
    <w:p w14:paraId="089BBFC5" w14:textId="77777777" w:rsidR="008F67EE" w:rsidRDefault="008F67EE" w:rsidP="001C3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832AE"/>
    <w:multiLevelType w:val="hybridMultilevel"/>
    <w:tmpl w:val="F5A8DF02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1385280"/>
    <w:multiLevelType w:val="hybridMultilevel"/>
    <w:tmpl w:val="596275F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1636F4"/>
    <w:multiLevelType w:val="hybridMultilevel"/>
    <w:tmpl w:val="C91AA34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AA4D43"/>
    <w:multiLevelType w:val="hybridMultilevel"/>
    <w:tmpl w:val="8168FBC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">
    <w:nsid w:val="2EB33B0F"/>
    <w:multiLevelType w:val="hybridMultilevel"/>
    <w:tmpl w:val="B77A6D66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48"/>
        </w:tabs>
        <w:ind w:left="21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588"/>
        </w:tabs>
        <w:ind w:left="358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08"/>
        </w:tabs>
        <w:ind w:left="430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48"/>
        </w:tabs>
        <w:ind w:left="574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68"/>
        </w:tabs>
        <w:ind w:left="6468" w:hanging="180"/>
      </w:pPr>
      <w:rPr>
        <w:rFonts w:cs="Times New Roman"/>
      </w:rPr>
    </w:lvl>
  </w:abstractNum>
  <w:abstractNum w:abstractNumId="5">
    <w:nsid w:val="30166CA5"/>
    <w:multiLevelType w:val="hybridMultilevel"/>
    <w:tmpl w:val="86444CA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4C40307"/>
    <w:multiLevelType w:val="hybridMultilevel"/>
    <w:tmpl w:val="C85C2FD6"/>
    <w:lvl w:ilvl="0" w:tplc="E8769BD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79E5A28"/>
    <w:multiLevelType w:val="hybridMultilevel"/>
    <w:tmpl w:val="EC669048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592EB1"/>
    <w:multiLevelType w:val="hybridMultilevel"/>
    <w:tmpl w:val="DC2C47C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15F1847"/>
    <w:multiLevelType w:val="hybridMultilevel"/>
    <w:tmpl w:val="15F01F64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66426D4"/>
    <w:multiLevelType w:val="hybridMultilevel"/>
    <w:tmpl w:val="7F6614F8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1">
    <w:nsid w:val="55F84128"/>
    <w:multiLevelType w:val="hybridMultilevel"/>
    <w:tmpl w:val="C3B6A27C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3525CD2"/>
    <w:multiLevelType w:val="hybridMultilevel"/>
    <w:tmpl w:val="82CEAF9E"/>
    <w:lvl w:ilvl="0" w:tplc="E8769BD4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E8769BD4">
      <w:numFmt w:val="bullet"/>
      <w:lvlText w:val="-"/>
      <w:lvlJc w:val="left"/>
      <w:pPr>
        <w:tabs>
          <w:tab w:val="num" w:pos="2688"/>
        </w:tabs>
        <w:ind w:left="2688" w:hanging="360"/>
      </w:pPr>
      <w:rPr>
        <w:rFonts w:ascii="Times New Roman" w:eastAsia="Times New Roman" w:hAnsi="Times New Roman" w:hint="default"/>
        <w:color w:val="000000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20B0576A">
      <w:numFmt w:val="bullet"/>
      <w:lvlText w:val="-"/>
      <w:lvlJc w:val="left"/>
      <w:pPr>
        <w:tabs>
          <w:tab w:val="num" w:pos="4848"/>
        </w:tabs>
        <w:ind w:left="4848" w:hanging="360"/>
      </w:pPr>
      <w:rPr>
        <w:rFonts w:ascii="Times New Roman" w:eastAsia="Times New Roman" w:hAnsi="Times New Roman" w:hint="default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3">
    <w:nsid w:val="75242E01"/>
    <w:multiLevelType w:val="hybridMultilevel"/>
    <w:tmpl w:val="116EF062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4">
    <w:nsid w:val="76C940C7"/>
    <w:multiLevelType w:val="hybridMultilevel"/>
    <w:tmpl w:val="AC30218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79114E61"/>
    <w:multiLevelType w:val="hybridMultilevel"/>
    <w:tmpl w:val="3982BD50"/>
    <w:lvl w:ilvl="0" w:tplc="0413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E018E0"/>
    <w:multiLevelType w:val="hybridMultilevel"/>
    <w:tmpl w:val="23E0CFAC"/>
    <w:lvl w:ilvl="0" w:tplc="F99A402E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num w:numId="1">
    <w:abstractNumId w:val="9"/>
  </w:num>
  <w:num w:numId="2">
    <w:abstractNumId w:val="11"/>
  </w:num>
  <w:num w:numId="3">
    <w:abstractNumId w:val="15"/>
  </w:num>
  <w:num w:numId="4">
    <w:abstractNumId w:val="2"/>
  </w:num>
  <w:num w:numId="5">
    <w:abstractNumId w:val="1"/>
  </w:num>
  <w:num w:numId="6">
    <w:abstractNumId w:val="0"/>
  </w:num>
  <w:num w:numId="7">
    <w:abstractNumId w:val="14"/>
  </w:num>
  <w:num w:numId="8">
    <w:abstractNumId w:val="12"/>
  </w:num>
  <w:num w:numId="9">
    <w:abstractNumId w:val="6"/>
  </w:num>
  <w:num w:numId="10">
    <w:abstractNumId w:val="4"/>
  </w:num>
  <w:num w:numId="11">
    <w:abstractNumId w:val="8"/>
  </w:num>
  <w:num w:numId="12">
    <w:abstractNumId w:val="16"/>
  </w:num>
  <w:num w:numId="13">
    <w:abstractNumId w:val="10"/>
  </w:num>
  <w:num w:numId="14">
    <w:abstractNumId w:val="3"/>
  </w:num>
  <w:num w:numId="15">
    <w:abstractNumId w:val="5"/>
  </w:num>
  <w:num w:numId="16">
    <w:abstractNumId w:val="1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6484"/>
    <w:rsid w:val="00007FD5"/>
    <w:rsid w:val="000D4F8B"/>
    <w:rsid w:val="000E5BC9"/>
    <w:rsid w:val="0011355A"/>
    <w:rsid w:val="0019390D"/>
    <w:rsid w:val="001A663D"/>
    <w:rsid w:val="001C0F4D"/>
    <w:rsid w:val="001C3057"/>
    <w:rsid w:val="0023038B"/>
    <w:rsid w:val="0026061D"/>
    <w:rsid w:val="00274B7C"/>
    <w:rsid w:val="002A64B6"/>
    <w:rsid w:val="002C3DDB"/>
    <w:rsid w:val="00337268"/>
    <w:rsid w:val="00363810"/>
    <w:rsid w:val="003A70E5"/>
    <w:rsid w:val="004521E0"/>
    <w:rsid w:val="0045443E"/>
    <w:rsid w:val="004B0C73"/>
    <w:rsid w:val="004E2E77"/>
    <w:rsid w:val="004E7077"/>
    <w:rsid w:val="00556734"/>
    <w:rsid w:val="005B7E5B"/>
    <w:rsid w:val="006368BC"/>
    <w:rsid w:val="00650CCE"/>
    <w:rsid w:val="0065547F"/>
    <w:rsid w:val="00660D0A"/>
    <w:rsid w:val="00662D62"/>
    <w:rsid w:val="00690C79"/>
    <w:rsid w:val="006A4B17"/>
    <w:rsid w:val="006A6681"/>
    <w:rsid w:val="006F4A28"/>
    <w:rsid w:val="007242C8"/>
    <w:rsid w:val="007505FA"/>
    <w:rsid w:val="00754EA6"/>
    <w:rsid w:val="00775811"/>
    <w:rsid w:val="0078276D"/>
    <w:rsid w:val="008319A4"/>
    <w:rsid w:val="00836F6B"/>
    <w:rsid w:val="00876FE5"/>
    <w:rsid w:val="008F67EE"/>
    <w:rsid w:val="009E6791"/>
    <w:rsid w:val="00A103AC"/>
    <w:rsid w:val="00A44946"/>
    <w:rsid w:val="00A76AB7"/>
    <w:rsid w:val="00AA18C5"/>
    <w:rsid w:val="00AA670F"/>
    <w:rsid w:val="00AC32C7"/>
    <w:rsid w:val="00AC46FA"/>
    <w:rsid w:val="00AC7B0A"/>
    <w:rsid w:val="00AD1152"/>
    <w:rsid w:val="00AF596F"/>
    <w:rsid w:val="00B01B8A"/>
    <w:rsid w:val="00BA52E4"/>
    <w:rsid w:val="00BF57FA"/>
    <w:rsid w:val="00C620F7"/>
    <w:rsid w:val="00C66B11"/>
    <w:rsid w:val="00CB6E9E"/>
    <w:rsid w:val="00CD54DC"/>
    <w:rsid w:val="00D3412A"/>
    <w:rsid w:val="00D34DBB"/>
    <w:rsid w:val="00D82F23"/>
    <w:rsid w:val="00DA1656"/>
    <w:rsid w:val="00DD2B0E"/>
    <w:rsid w:val="00E26484"/>
    <w:rsid w:val="00EB49B5"/>
    <w:rsid w:val="00EC798C"/>
    <w:rsid w:val="00EE4A70"/>
    <w:rsid w:val="00EF49F1"/>
    <w:rsid w:val="00F13F1A"/>
    <w:rsid w:val="00F409BC"/>
    <w:rsid w:val="00F622DD"/>
    <w:rsid w:val="00FD7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9DF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484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484"/>
    <w:pPr>
      <w:spacing w:after="0" w:line="24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E26484"/>
    <w:rPr>
      <w:rFonts w:ascii="Times New Roman" w:eastAsia="MS Mincho" w:hAnsi="Times New Roman" w:cs="Times New Roman"/>
      <w:sz w:val="24"/>
      <w:szCs w:val="24"/>
      <w:lang w:val="en-GB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60D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D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D0A"/>
    <w:rPr>
      <w:sz w:val="24"/>
      <w:szCs w:val="24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D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D0A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D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D0A"/>
    <w:rPr>
      <w:rFonts w:ascii="Lucida Grande" w:hAnsi="Lucida Grande" w:cs="Lucida Grande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1C3057"/>
    <w:pPr>
      <w:ind w:left="720"/>
      <w:contextualSpacing/>
    </w:pPr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1C305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1C3057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1C30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057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297</Words>
  <Characters>1699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LAIN</dc:creator>
  <cp:lastModifiedBy>David Hendrickx</cp:lastModifiedBy>
  <cp:revision>9</cp:revision>
  <cp:lastPrinted>2014-07-18T03:35:00Z</cp:lastPrinted>
  <dcterms:created xsi:type="dcterms:W3CDTF">2014-08-08T10:29:00Z</dcterms:created>
  <dcterms:modified xsi:type="dcterms:W3CDTF">2014-10-06T13:29:00Z</dcterms:modified>
</cp:coreProperties>
</file>